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1780"/>
        <w:gridCol w:w="2280"/>
        <w:gridCol w:w="2192"/>
        <w:gridCol w:w="2552"/>
        <w:gridCol w:w="1559"/>
      </w:tblGrid>
      <w:tr w:rsidR="00202BC5" w:rsidRPr="00CD5D14" w14:paraId="41DE2E0B" w14:textId="77777777" w:rsidTr="004F0E7C">
        <w:trPr>
          <w:trHeight w:val="255"/>
        </w:trPr>
        <w:tc>
          <w:tcPr>
            <w:tcW w:w="116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DFE9" w14:textId="77777777" w:rsidR="00202BC5" w:rsidRPr="004F0E7C" w:rsidRDefault="00202BC5" w:rsidP="004F0E7C">
            <w:pPr>
              <w:pStyle w:val="EndNoteBibliography"/>
              <w:rPr>
                <w:b/>
              </w:rPr>
            </w:pPr>
            <w:r w:rsidRPr="004F0E7C">
              <w:rPr>
                <w:b/>
              </w:rPr>
              <w:t>Multimedia Appendix 2 Percentage of sample medical institutions by each region and percentage of actual medical institu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CAB712" w14:textId="77777777" w:rsidR="00202BC5" w:rsidRPr="00CD5D14" w:rsidRDefault="00202BC5" w:rsidP="00CD5D1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BC5" w:rsidRPr="00CD5D14" w14:paraId="459B03FD" w14:textId="77777777" w:rsidTr="004F0E7C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2342" w14:textId="77777777" w:rsidR="00202BC5" w:rsidRPr="004F0E7C" w:rsidRDefault="00202BC5" w:rsidP="004F0E7C">
            <w:pPr>
              <w:pStyle w:val="EndNoteBibliography"/>
            </w:pPr>
            <w:r w:rsidRPr="004F0E7C">
              <w:t>Hospital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447D" w14:textId="77777777" w:rsidR="00202BC5" w:rsidRPr="004F0E7C" w:rsidRDefault="00202BC5" w:rsidP="004F0E7C">
            <w:pPr>
              <w:pStyle w:val="EndNoteBibliography"/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3B03" w14:textId="77777777" w:rsidR="00202BC5" w:rsidRPr="004F0E7C" w:rsidRDefault="00202BC5" w:rsidP="004F0E7C">
            <w:pPr>
              <w:pStyle w:val="EndNoteBibliography"/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C67E" w14:textId="77777777" w:rsidR="00202BC5" w:rsidRPr="004F0E7C" w:rsidRDefault="00202BC5" w:rsidP="004F0E7C">
            <w:pPr>
              <w:pStyle w:val="EndNoteBibliography"/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8E5" w14:textId="77777777" w:rsidR="00202BC5" w:rsidRPr="004F0E7C" w:rsidRDefault="00202BC5" w:rsidP="004F0E7C">
            <w:pPr>
              <w:pStyle w:val="EndNoteBibliography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F2354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02BC5" w:rsidRPr="00CD5D14" w14:paraId="7780E55B" w14:textId="77777777" w:rsidTr="004F0E7C">
        <w:trPr>
          <w:trHeight w:val="510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4DCC6" w14:textId="77777777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Regional Bureau of Health and Welfare under the jurisdicti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C67451" w14:textId="77777777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Number of sample hospitals</w:t>
            </w:r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 (X1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691FD8" w14:textId="6BCED60E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Actual number of hospitals announced by the MHLW </w:t>
            </w:r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Y</w:t>
            </w:r>
            <w:proofErr w:type="gramStart"/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)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gramEnd"/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761D4" w14:textId="6C4CD3AF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Percentage of samples </w:t>
            </w:r>
            <w:r w:rsidR="00F603FF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</w:t>
            </w:r>
            <w:r w:rsidRPr="004F0E7C">
              <w:rPr>
                <w:rFonts w:ascii="Cambria" w:eastAsiaTheme="minorEastAsia" w:hAnsi="Cambria" w:hint="eastAsia"/>
                <w:kern w:val="0"/>
                <w:sz w:val="24"/>
                <w:szCs w:val="24"/>
                <w:lang w:eastAsia="en-US"/>
              </w:rPr>
              <w:t>％</w:t>
            </w:r>
            <w:r w:rsidR="00F603FF">
              <w:rPr>
                <w:rFonts w:ascii="Cambria" w:eastAsiaTheme="minorEastAsia" w:hAnsi="Cambria" w:hint="eastAsia"/>
                <w:kern w:val="0"/>
                <w:sz w:val="24"/>
                <w:szCs w:val="24"/>
                <w:lang w:eastAsia="en-US"/>
              </w:rPr>
              <w:t>)</w:t>
            </w:r>
          </w:p>
          <w:p w14:paraId="16710358" w14:textId="77777777" w:rsidR="00632745" w:rsidRPr="004F0E7C" w:rsidRDefault="0063274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X1 / 300 * 100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9A0E3B" w14:textId="74D7080B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Percentage of actual hospitals </w:t>
            </w:r>
            <w:r w:rsidR="00F603FF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%</w:t>
            </w:r>
            <w:r w:rsidR="00F603FF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)</w:t>
            </w:r>
          </w:p>
          <w:p w14:paraId="192096F2" w14:textId="77777777" w:rsidR="00632745" w:rsidRPr="004F0E7C" w:rsidRDefault="0063274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Y1 / 8412 * 100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24B8D85" w14:textId="77777777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i/>
                <w:iCs/>
                <w:kern w:val="0"/>
                <w:sz w:val="24"/>
                <w:szCs w:val="24"/>
                <w:lang w:eastAsia="en-US"/>
              </w:rPr>
              <w:t>P</w:t>
            </w:r>
            <w:r w:rsidR="009F4795" w:rsidRPr="004F0E7C">
              <w:rPr>
                <w:rFonts w:ascii="Cambria" w:eastAsiaTheme="minorEastAsia" w:hAnsi="Cambria"/>
                <w:i/>
                <w:iCs/>
                <w:kern w:val="0"/>
                <w:sz w:val="24"/>
                <w:szCs w:val="24"/>
                <w:lang w:eastAsia="en-US"/>
              </w:rPr>
              <w:t xml:space="preserve"> Value</w:t>
            </w:r>
          </w:p>
        </w:tc>
      </w:tr>
      <w:tr w:rsidR="009F4795" w:rsidRPr="006F2C8B" w14:paraId="75471255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D2F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Hokkaid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7E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2608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56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A458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8.6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C0F3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6.67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49B30EAE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.268</w:t>
            </w:r>
          </w:p>
        </w:tc>
      </w:tr>
      <w:tr w:rsidR="009F4795" w:rsidRPr="00CD5D14" w14:paraId="5F7EC299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103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Tohok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CED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BF5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59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7A5E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7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455C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7.05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5C8B2C3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2A65B69B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46AB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Kanto-Shinets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4D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B04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234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D0E7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25.3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FB4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27.90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24E2171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61E2B889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27E3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Tokai-Hokurik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F31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4FB0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90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FA8F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1.3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482C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0.73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B777C26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3F29E2B2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DFD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Kink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42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769F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32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72E0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7.6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F4C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5.78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2A8B5ADF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76624F2C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DA8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 xml:space="preserve">Chugoku-Shikoku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0B72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1751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64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3E7D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0.3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26DD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7.67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037C3E1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1B9EE190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348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Shikok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C29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8C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46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DE55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4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53E0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5.56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813688D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14928115" w14:textId="77777777" w:rsidTr="004F0E7C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0563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Kyush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B8A05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C09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568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A52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5.67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C3890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8.64 </w:t>
            </w: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FA2D357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02BC5" w:rsidRPr="00CD5D14" w14:paraId="1707475F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940" w14:textId="77777777" w:rsidR="00202BC5" w:rsidRPr="00CD5D14" w:rsidRDefault="00202BC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B60C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67C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AA4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2D3D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75A12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02BC5" w:rsidRPr="00CD5D14" w14:paraId="50E7B32D" w14:textId="77777777" w:rsidTr="004F0E7C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D165" w14:textId="77777777" w:rsidR="00202BC5" w:rsidRPr="00CD5D14" w:rsidRDefault="00202BC5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Clinic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C6E9" w14:textId="77777777" w:rsidR="00202BC5" w:rsidRPr="00CD5D14" w:rsidRDefault="00202BC5" w:rsidP="00CD5D14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D3D3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72C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4DA6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8E220" w14:textId="77777777" w:rsidR="00202BC5" w:rsidRPr="00CD5D14" w:rsidRDefault="00202BC5" w:rsidP="00CD5D1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02BC5" w:rsidRPr="00CD5D14" w14:paraId="1762861D" w14:textId="77777777" w:rsidTr="004F0E7C">
        <w:trPr>
          <w:trHeight w:val="510"/>
        </w:trPr>
        <w:tc>
          <w:tcPr>
            <w:tcW w:w="2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D19F1C" w14:textId="77777777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Regional Bureau of Health and Welfare under the jurisdiction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D1E63C" w14:textId="77777777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Number of sample clinics</w:t>
            </w:r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 (X2)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A8FAC" w14:textId="78F6B92A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Actual number of clinics announced by the MHLW</w:t>
            </w:r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 (Y</w:t>
            </w:r>
            <w:proofErr w:type="gramStart"/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2)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proofErr w:type="gramEnd"/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E68755" w14:textId="118BAF11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Per</w:t>
            </w:r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c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entage of samples </w:t>
            </w:r>
            <w:r w:rsidR="00F603FF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</w:t>
            </w:r>
            <w:r w:rsidRPr="004F0E7C">
              <w:rPr>
                <w:rFonts w:ascii="Cambria" w:eastAsiaTheme="minorEastAsia" w:hAnsi="Cambria" w:hint="eastAsia"/>
                <w:kern w:val="0"/>
                <w:sz w:val="24"/>
                <w:szCs w:val="24"/>
                <w:lang w:eastAsia="en-US"/>
              </w:rPr>
              <w:t>％</w:t>
            </w:r>
            <w:r w:rsidR="00F603FF">
              <w:rPr>
                <w:rFonts w:ascii="Cambria" w:eastAsiaTheme="minorEastAsia" w:hAnsi="Cambria" w:hint="eastAsia"/>
                <w:kern w:val="0"/>
                <w:sz w:val="24"/>
                <w:szCs w:val="24"/>
                <w:lang w:eastAsia="en-US"/>
              </w:rPr>
              <w:t>)</w:t>
            </w:r>
          </w:p>
          <w:p w14:paraId="6CE2BD84" w14:textId="77777777" w:rsidR="00632745" w:rsidRPr="004F0E7C" w:rsidRDefault="0063274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X</w:t>
            </w:r>
            <w:r w:rsidR="005950CA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2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 / 300 * 100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8D51AF" w14:textId="2E69F9FE" w:rsidR="00202BC5" w:rsidRPr="004F0E7C" w:rsidRDefault="00202BC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Per</w:t>
            </w:r>
            <w:r w:rsidR="00632745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c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entage of actual clinics </w:t>
            </w:r>
            <w:r w:rsidR="00F603FF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%</w:t>
            </w:r>
            <w:r w:rsidR="00F603FF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)</w:t>
            </w:r>
          </w:p>
          <w:p w14:paraId="35839399" w14:textId="77777777" w:rsidR="00632745" w:rsidRPr="004F0E7C" w:rsidRDefault="0063274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(Y2 / 170080</w:t>
            </w:r>
            <w:r w:rsidR="00434A5E"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 * 100</w:t>
            </w: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3C21313" w14:textId="77777777" w:rsidR="00202BC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i/>
                <w:iCs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i/>
                <w:iCs/>
                <w:kern w:val="0"/>
                <w:sz w:val="24"/>
                <w:szCs w:val="24"/>
                <w:lang w:eastAsia="en-US"/>
              </w:rPr>
              <w:t>P Value</w:t>
            </w:r>
          </w:p>
        </w:tc>
      </w:tr>
      <w:tr w:rsidR="009F4795" w:rsidRPr="006F2C8B" w14:paraId="2D6D8925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C194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Hokkaid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29B4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9730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6318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DA24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3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86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3.71 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61D7C355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.958</w:t>
            </w:r>
          </w:p>
        </w:tc>
      </w:tr>
      <w:tr w:rsidR="009F4795" w:rsidRPr="00CD5D14" w14:paraId="6B75993E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0E2E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Tohok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E53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CA67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047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D2F9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6.00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02F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6.16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1CEDD79E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3C9AC673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F5B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Kanto-Shinets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550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3633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6495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2D01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39.6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371D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38.19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7F5A0C67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3822C55E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D82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Tokai-Hokurik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0501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3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A37F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2103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1874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2.33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ECE5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2.37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FEB121D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6C44500D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7108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Kink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F721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81CE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3167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D5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6.6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36A7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8.62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6FDF8027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75EB06A3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F48B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 xml:space="preserve">Chugoku-Shikoku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8AD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46D2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043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B531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5.6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D68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6.13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0C495FC0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7AF5EB61" w14:textId="77777777" w:rsidTr="004F0E7C">
        <w:trPr>
          <w:trHeight w:val="25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CC4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t>Shikok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74B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E4C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532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EA3C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3.67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2E7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3.13 </w:t>
            </w:r>
          </w:p>
        </w:tc>
        <w:tc>
          <w:tcPr>
            <w:tcW w:w="1559" w:type="dxa"/>
            <w:vMerge/>
            <w:tcBorders>
              <w:left w:val="nil"/>
              <w:right w:val="nil"/>
            </w:tcBorders>
          </w:tcPr>
          <w:p w14:paraId="39BBF6C0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F4795" w:rsidRPr="00CD5D14" w14:paraId="62FD52CA" w14:textId="77777777" w:rsidTr="004F0E7C">
        <w:trPr>
          <w:trHeight w:val="270"/>
        </w:trPr>
        <w:tc>
          <w:tcPr>
            <w:tcW w:w="2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DAF4" w14:textId="77777777" w:rsidR="009F4795" w:rsidRPr="004F0E7C" w:rsidRDefault="009F4795" w:rsidP="00CD5D14">
            <w:pPr>
              <w:widowControl/>
              <w:jc w:val="left"/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b/>
                <w:kern w:val="0"/>
                <w:sz w:val="24"/>
                <w:szCs w:val="24"/>
                <w:lang w:eastAsia="en-US"/>
              </w:rPr>
              <w:lastRenderedPageBreak/>
              <w:t>Kyush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3A013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3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0E625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>19881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A135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3.00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2B7A" w14:textId="77777777" w:rsidR="009F4795" w:rsidRPr="004F0E7C" w:rsidRDefault="009F4795" w:rsidP="004F0E7C">
            <w:pPr>
              <w:widowControl/>
              <w:jc w:val="center"/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</w:pPr>
            <w:r w:rsidRPr="004F0E7C">
              <w:rPr>
                <w:rFonts w:ascii="Cambria" w:eastAsiaTheme="minorEastAsia" w:hAnsi="Cambria"/>
                <w:kern w:val="0"/>
                <w:sz w:val="24"/>
                <w:szCs w:val="24"/>
                <w:lang w:eastAsia="en-US"/>
              </w:rPr>
              <w:t xml:space="preserve">11.69 </w:t>
            </w: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DD1C19C" w14:textId="77777777" w:rsidR="009F4795" w:rsidRPr="00CD5D14" w:rsidRDefault="009F4795" w:rsidP="00CD5D14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B5DF669" w14:textId="2A6A0787" w:rsidR="00D51872" w:rsidRPr="006A4654" w:rsidRDefault="006A4654" w:rsidP="004F0E7C">
      <w:pPr>
        <w:pStyle w:val="EndNoteBibliography"/>
      </w:pPr>
      <w:r w:rsidRPr="004F0E7C">
        <w:rPr>
          <w:vertAlign w:val="superscript"/>
        </w:rPr>
        <w:t>a, b</w:t>
      </w:r>
      <w:r w:rsidR="003B6C6B">
        <w:rPr>
          <w:vertAlign w:val="superscript"/>
        </w:rPr>
        <w:t xml:space="preserve"> </w:t>
      </w:r>
      <w:bookmarkStart w:id="0" w:name="_GoBack"/>
      <w:bookmarkEnd w:id="0"/>
      <w:r w:rsidRPr="004F0E7C">
        <w:t>Calculated based on report</w:t>
      </w:r>
      <w:r w:rsidR="007C1B1B" w:rsidRPr="004F0E7C">
        <w:t>s</w:t>
      </w:r>
      <w:r w:rsidRPr="004F0E7C">
        <w:t xml:space="preserve"> released by the </w:t>
      </w:r>
      <w:r w:rsidR="007C1B1B" w:rsidRPr="004F0E7C">
        <w:t>MHLW</w:t>
      </w:r>
      <w:r w:rsidRPr="004F0E7C">
        <w:t xml:space="preserve"> in 2017</w:t>
      </w:r>
      <w:r w:rsidR="007C1B1B" w:rsidRPr="004F0E7C">
        <w:t xml:space="preserve"> [3</w:t>
      </w:r>
      <w:r w:rsidR="00663AC5">
        <w:rPr>
          <w:rFonts w:hint="eastAsia"/>
        </w:rPr>
        <w:t>9</w:t>
      </w:r>
      <w:r w:rsidR="007C1B1B" w:rsidRPr="004F0E7C">
        <w:t>]</w:t>
      </w:r>
    </w:p>
    <w:sectPr w:rsidR="00D51872" w:rsidRPr="006A4654" w:rsidSect="00CD5D1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4CBE5" w16cex:dateUtc="2020-10-16T20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C969E" w14:textId="77777777" w:rsidR="00AB2373" w:rsidRDefault="00AB2373" w:rsidP="004500F4">
      <w:r>
        <w:separator/>
      </w:r>
    </w:p>
  </w:endnote>
  <w:endnote w:type="continuationSeparator" w:id="0">
    <w:p w14:paraId="7F884E97" w14:textId="77777777" w:rsidR="00AB2373" w:rsidRDefault="00AB2373" w:rsidP="0045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376E4E" w14:textId="77777777" w:rsidR="00AB2373" w:rsidRDefault="00AB2373" w:rsidP="004500F4">
      <w:r>
        <w:separator/>
      </w:r>
    </w:p>
  </w:footnote>
  <w:footnote w:type="continuationSeparator" w:id="0">
    <w:p w14:paraId="10E541AF" w14:textId="77777777" w:rsidR="00AB2373" w:rsidRDefault="00AB2373" w:rsidP="00450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D14"/>
    <w:rsid w:val="00007E6A"/>
    <w:rsid w:val="0007331A"/>
    <w:rsid w:val="000A1A1E"/>
    <w:rsid w:val="000E009F"/>
    <w:rsid w:val="00202BC5"/>
    <w:rsid w:val="002162AC"/>
    <w:rsid w:val="00362506"/>
    <w:rsid w:val="003B6C6B"/>
    <w:rsid w:val="00434A5E"/>
    <w:rsid w:val="004500F4"/>
    <w:rsid w:val="004D1253"/>
    <w:rsid w:val="004F0E7C"/>
    <w:rsid w:val="005950CA"/>
    <w:rsid w:val="005C5EEB"/>
    <w:rsid w:val="00632745"/>
    <w:rsid w:val="00663AC5"/>
    <w:rsid w:val="006A4654"/>
    <w:rsid w:val="006F2C8B"/>
    <w:rsid w:val="007C19EB"/>
    <w:rsid w:val="007C1B1B"/>
    <w:rsid w:val="008210AC"/>
    <w:rsid w:val="009F4795"/>
    <w:rsid w:val="00AB2373"/>
    <w:rsid w:val="00C92714"/>
    <w:rsid w:val="00CA7304"/>
    <w:rsid w:val="00CD5D14"/>
    <w:rsid w:val="00D51872"/>
    <w:rsid w:val="00D76CFC"/>
    <w:rsid w:val="00EC25D9"/>
    <w:rsid w:val="00F603FF"/>
    <w:rsid w:val="00F912B6"/>
    <w:rsid w:val="00FC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8BA151"/>
  <w15:chartTrackingRefBased/>
  <w15:docId w15:val="{F3AC1288-036C-49A4-8884-26A046AAC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ゴシック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0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00F4"/>
  </w:style>
  <w:style w:type="paragraph" w:styleId="a5">
    <w:name w:val="footer"/>
    <w:basedOn w:val="a"/>
    <w:link w:val="a6"/>
    <w:uiPriority w:val="99"/>
    <w:unhideWhenUsed/>
    <w:rsid w:val="004500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00F4"/>
  </w:style>
  <w:style w:type="paragraph" w:styleId="a7">
    <w:name w:val="Balloon Text"/>
    <w:basedOn w:val="a"/>
    <w:link w:val="a8"/>
    <w:uiPriority w:val="99"/>
    <w:semiHidden/>
    <w:unhideWhenUsed/>
    <w:rsid w:val="006F2C8B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F2C8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F2C8B"/>
    <w:pPr>
      <w:widowControl/>
      <w:jc w:val="left"/>
    </w:pPr>
    <w:rPr>
      <w:rFonts w:ascii="Cambria" w:hAnsi="Cambria" w:cs="Times New Roman"/>
      <w:noProof/>
      <w:kern w:val="0"/>
      <w:sz w:val="24"/>
      <w:szCs w:val="24"/>
    </w:rPr>
  </w:style>
  <w:style w:type="character" w:customStyle="1" w:styleId="EndNoteBibliography0">
    <w:name w:val="EndNote Bibliography (文字)"/>
    <w:link w:val="EndNoteBibliography"/>
    <w:rsid w:val="006F2C8B"/>
    <w:rPr>
      <w:rFonts w:ascii="Cambria" w:hAnsi="Cambria" w:cs="Times New Roman"/>
      <w:noProof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007E6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07E6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07E6A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07E6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07E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42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D9BA9-7B54-4999-99B4-158EAD3BF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</dc:creator>
  <cp:keywords/>
  <dc:description/>
  <cp:lastModifiedBy>ys</cp:lastModifiedBy>
  <cp:revision>2</cp:revision>
  <dcterms:created xsi:type="dcterms:W3CDTF">2020-10-27T06:23:00Z</dcterms:created>
  <dcterms:modified xsi:type="dcterms:W3CDTF">2020-10-27T06:23:00Z</dcterms:modified>
</cp:coreProperties>
</file>